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ED5" w:rsidRDefault="00D33ED5" w:rsidP="00D33ED5"/>
    <w:p w:rsidR="00D33ED5" w:rsidRDefault="00D33ED5" w:rsidP="00D33ED5">
      <w:r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BD7CA60" wp14:editId="307BA90E">
                <wp:simplePos x="0" y="0"/>
                <wp:positionH relativeFrom="column">
                  <wp:posOffset>-153035</wp:posOffset>
                </wp:positionH>
                <wp:positionV relativeFrom="paragraph">
                  <wp:posOffset>115570</wp:posOffset>
                </wp:positionV>
                <wp:extent cx="5306060" cy="3778885"/>
                <wp:effectExtent l="0" t="0" r="0" b="0"/>
                <wp:wrapThrough wrapText="bothSides">
                  <wp:wrapPolygon edited="0">
                    <wp:start x="1163" y="871"/>
                    <wp:lineTo x="1318" y="2831"/>
                    <wp:lineTo x="853" y="3484"/>
                    <wp:lineTo x="853" y="6642"/>
                    <wp:lineTo x="1706" y="8058"/>
                    <wp:lineTo x="1551" y="9038"/>
                    <wp:lineTo x="1939" y="9691"/>
                    <wp:lineTo x="5041" y="9800"/>
                    <wp:lineTo x="1008" y="10562"/>
                    <wp:lineTo x="1086" y="13284"/>
                    <wp:lineTo x="620" y="13938"/>
                    <wp:lineTo x="543" y="17096"/>
                    <wp:lineTo x="1396" y="18511"/>
                    <wp:lineTo x="1318" y="19709"/>
                    <wp:lineTo x="1706" y="20145"/>
                    <wp:lineTo x="3955" y="20253"/>
                    <wp:lineTo x="3800" y="20907"/>
                    <wp:lineTo x="4653" y="21125"/>
                    <wp:lineTo x="5894" y="21125"/>
                    <wp:lineTo x="8685" y="20907"/>
                    <wp:lineTo x="16906" y="20471"/>
                    <wp:lineTo x="16828" y="20253"/>
                    <wp:lineTo x="19155" y="19491"/>
                    <wp:lineTo x="19000" y="18838"/>
                    <wp:lineTo x="12873" y="18511"/>
                    <wp:lineTo x="12873" y="16769"/>
                    <wp:lineTo x="16673" y="16769"/>
                    <wp:lineTo x="20861" y="15898"/>
                    <wp:lineTo x="20783" y="13284"/>
                    <wp:lineTo x="21171" y="12631"/>
                    <wp:lineTo x="20861" y="12304"/>
                    <wp:lineTo x="19077" y="11542"/>
                    <wp:lineTo x="19310" y="10344"/>
                    <wp:lineTo x="16596" y="9800"/>
                    <wp:lineTo x="19232" y="9691"/>
                    <wp:lineTo x="19310" y="8820"/>
                    <wp:lineTo x="13106" y="8058"/>
                    <wp:lineTo x="14967" y="8058"/>
                    <wp:lineTo x="19542" y="6860"/>
                    <wp:lineTo x="19465" y="6316"/>
                    <wp:lineTo x="20938" y="5227"/>
                    <wp:lineTo x="20938" y="4682"/>
                    <wp:lineTo x="20706" y="4573"/>
                    <wp:lineTo x="21404" y="3920"/>
                    <wp:lineTo x="21404" y="2722"/>
                    <wp:lineTo x="19077" y="2178"/>
                    <wp:lineTo x="12873" y="871"/>
                    <wp:lineTo x="1163" y="871"/>
                  </wp:wrapPolygon>
                </wp:wrapThrough>
                <wp:docPr id="381" name="Group 38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06060" cy="3778885"/>
                          <a:chOff x="-55586" y="-12659"/>
                          <a:chExt cx="6193031" cy="4309454"/>
                        </a:xfrm>
                      </wpg:grpSpPr>
                      <pic:pic xmlns:pic="http://schemas.openxmlformats.org/drawingml/2006/picture">
                        <pic:nvPicPr>
                          <pic:cNvPr id="20" name="内容占位符 3" descr="KS AS2O3"/>
                          <pic:cNvPicPr>
                            <a:picLocks noGrp="1"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28789" y="90153"/>
                            <a:ext cx="2879090" cy="209804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" name="图片 5" descr="KG-1 AS2O3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258355" y="90153"/>
                            <a:ext cx="2879090" cy="209804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" name="图片 9" descr="THP-1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1515" y="2176530"/>
                            <a:ext cx="2879090" cy="212026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3" name="图片 4" descr="HEL AS2O3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193961" y="2073499"/>
                            <a:ext cx="2879090" cy="209804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0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121114" y="1997276"/>
                            <a:ext cx="475614" cy="49926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</a:ln>
                        </wps:spPr>
                        <wps:txbx>
                          <w:txbxContent>
                            <w:p w:rsidR="00D33ED5" w:rsidRDefault="00D33ED5" w:rsidP="00D33ED5">
                              <w:pPr>
                                <w:rPr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int="eastAsia"/>
                                  <w:sz w:val="36"/>
                                  <w:szCs w:val="36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083" name="文本框 3"/>
                        <wps:cNvSpPr txBox="1"/>
                        <wps:spPr>
                          <a:xfrm>
                            <a:off x="51515" y="-12659"/>
                            <a:ext cx="389890" cy="4873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33ED5" w:rsidRDefault="00D33ED5" w:rsidP="00D33ED5">
                              <w:pPr>
                                <w:pStyle w:val="NormalWeb"/>
                                <w:spacing w:before="0" w:after="0"/>
                              </w:pPr>
                              <w:r>
                                <w:rPr>
                                  <w:rFonts w:asciiTheme="minorHAnsi" w:eastAsiaTheme="minorEastAsia" w:hAnsi="Calibri" w:cstheme="minorBidi" w:hint="eastAsia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084" name="文本框 3"/>
                        <wps:cNvSpPr txBox="1"/>
                        <wps:spPr>
                          <a:xfrm>
                            <a:off x="3121113" y="-5812"/>
                            <a:ext cx="389890" cy="53914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33ED5" w:rsidRDefault="00D33ED5" w:rsidP="00D33ED5">
                              <w:pPr>
                                <w:pStyle w:val="NormalWeb"/>
                                <w:spacing w:before="0" w:after="0"/>
                              </w:pPr>
                              <w:r>
                                <w:rPr>
                                  <w:rFonts w:asciiTheme="minorHAnsi" w:eastAsiaTheme="minorEastAsia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06" name="文本框 3"/>
                        <wps:cNvSpPr txBox="1"/>
                        <wps:spPr>
                          <a:xfrm>
                            <a:off x="-55586" y="2100917"/>
                            <a:ext cx="389890" cy="4775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33ED5" w:rsidRDefault="00D33ED5" w:rsidP="00D33ED5">
                              <w:pPr>
                                <w:pStyle w:val="NormalWeb"/>
                                <w:spacing w:before="0" w:after="0"/>
                              </w:pPr>
                              <w:r>
                                <w:rPr>
                                  <w:rFonts w:asciiTheme="minorHAnsi" w:eastAsiaTheme="minorEastAsia" w:hAnsi="Calibri" w:cstheme="minorBidi" w:hint="eastAsia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381" o:spid="_x0000_s1026" style="position:absolute;left:0;text-align:left;margin-left:-12pt;margin-top:9.1pt;width:417.8pt;height:297.55pt;z-index:251659264;mso-width-relative:margin;mso-height-relative:margin" coordorigin="-55586,-12659" coordsize="6193031,4309454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5" o:spid="_x0000_s1028" type="#_x0000_t75" alt="KG-1 AS2O3" style="position:absolute;left:3258355;top:90153;width:2879090;height:209804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Cdu&#10;OgPEAAAA2wAAAA8AAABkcnMvZG93bnJldi54bWxEj1trwkAQhd+F/odlCr7pxiuSuooGBAWreCt9&#10;HLLTJJidDdk1pv++Wyj08XAuH2e+bE0pGqpdYVnBoB+BIE6tLjhTcL1sejMQziNrLC2Tgm9ysFy8&#10;dOYYa/vkEzVnn4kwwi5GBbn3VSylS3My6Pq2Ig7el60N+iDrTOoan2HclHIYRVNpsOBAyLGiJKf0&#10;fn4YBePD6LD7nNw2k/fpx359bJLASZTqvrarNxCeWv8f/mtvtYLhAH6/hB8gFz8A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CduOgPEAAAA2wAAAA8AAAAAAAAAAAAAAAAAnAIA&#10;AGRycy9kb3ducmV2LnhtbFBLBQYAAAAABAAEAPcAAACNAwAAAAA=&#10;">
                  <v:imagedata r:id="rId9" o:title="KG-1 AS2O3"/>
                  <v:path arrowok="t"/>
                </v:shape>
                <v:shape id="图片 9" o:spid="_x0000_s1029" type="#_x0000_t75" alt="THP-1" style="position:absolute;left:51515;top:2176530;width:2879090;height:212026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I2t&#10;obnFAAAA2wAAAA8AAABkcnMvZG93bnJldi54bWxEj0FrAjEUhO+C/yE8oRfRbJdSdDWKWAo92EO1&#10;l96em+dmdfOyJqm7/fdNoeBxmJlvmOW6t424kQ+1YwWP0wwEcel0zZWCz8PrZAYiRGSNjWNS8EMB&#10;1qvhYImFdh1/0G0fK5EgHApUYGJsCylDachimLqWOHkn5y3GJH0ltccuwW0j8yx7lhZrTgsGW9oa&#10;Ki/7b6ug90GOdy+z3dE8XbfX7hzn1de7Ug+jfrMAEamP9/B/+00ryHP4+5J+gFz9Ag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CNraG5xQAAANsAAAAPAAAAAAAAAAAAAAAAAJwC&#10;AABkcnMvZG93bnJldi54bWxQSwUGAAAAAAQABAD3AAAAjgMAAAAA&#10;">
                  <v:imagedata r:id="rId10" o:title="THP-1"/>
                  <v:path arrowok="t"/>
                </v:shape>
                <v:shape id="图片 4" o:spid="_x0000_s1030" type="#_x0000_t75" alt="HEL AS2O3" style="position:absolute;left:3193961;top:2073499;width:2879090;height:209804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Fj+&#10;icTEAAAA2wAAAA8AAABkcnMvZG93bnJldi54bWxEj19rwjAUxd8H+w7hDnyb6SrIqKZFhImDwZj6&#10;oG+X5toWm5u0ydru2y/CYI+H8+fHWReTacVAvW8sK3iZJyCIS6sbrhScjm/PryB8QNbYWiYFP+Sh&#10;yB8f1phpO/IXDYdQiTjCPkMFdQguk9KXNRn0c+uIo3e1vcEQZV9J3eMYx00r0yRZSoMNR0KNjrY1&#10;lbfDt4mQzzH96N634bLrunPTdq5yg1Nq9jRtViACTeE//NfeawXpAu5f4g+Q+S8A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Fj+icTEAAAA2wAAAA8AAAAAAAAAAAAAAAAAnAIA&#10;AGRycy9kb3ducmV2LnhtbFBLBQYAAAAABAAEAPcAAACNAwAAAAA=&#10;">
                  <v:imagedata r:id="rId11" o:title="HEL AS2O3"/>
                  <v:path arrowok="t"/>
                </v:shap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_x0000_s1031" type="#_x0000_t202" style="position:absolute;left:3121114;top:1997276;width:475614;height:49926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XNYmZwQAA&#10;ANsAAAAPAAAAZHJzL2Rvd25yZXYueG1sRE9ba8IwFH4f7D+EI+xtTbxszM4oQxnsSbGbgm+H5tiW&#10;NSehyWz99+ZB2OPHd1+sBtuKC3WhcaxhnCkQxKUzDVcafr4/n99AhIhssHVMGq4UYLV8fFhgblzP&#10;e7oUsRIphEOOGuoYfS5lKGuyGDLniRN3dp3FmGBXSdNhn8JtKydKvUqLDaeGGj2tayp/iz+r4bA9&#10;n44ztas29sX3blCS7Vxq/TQaPt5BRBriv/ju/jIapml9+pJ+gFze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FzWJmcEAAADbAAAADwAAAAAAAAAAAAAAAACXAgAAZHJzL2Rvd25y&#10;ZXYueG1sUEsFBgAAAAAEAAQA9QAAAIUDAAAAAA==&#10;" filled="f" stroked="f">
                  <v:textbox>
                    <w:txbxContent>
                      <w:p w:rsidR="00D33ED5" w:rsidRDefault="00D33ED5" w:rsidP="00D33ED5">
                        <w:pPr>
                          <w:rPr>
                            <w:sz w:val="36"/>
                            <w:szCs w:val="36"/>
                          </w:rPr>
                        </w:pPr>
                        <w:r>
                          <w:rPr>
                            <w:rFonts w:hint="eastAsia"/>
                            <w:sz w:val="36"/>
                            <w:szCs w:val="36"/>
                          </w:rPr>
                          <w:t>D</w:t>
                        </w:r>
                      </w:p>
                    </w:txbxContent>
                  </v:textbox>
                </v:shape>
                <v:shape id="文本框 3" o:spid="_x0000_s1032" type="#_x0000_t202" style="position:absolute;left:51515;top:-12659;width:389890;height:48731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8mXyuxgAA&#10;AN0AAAAPAAAAZHJzL2Rvd25yZXYueG1sRI9Pa8JAFMTvhX6H5RW86W61FY1uQlEKPbUY/4C3R/aZ&#10;BLNvQ3Zr0m/fLQg9DjPzG2adDbYRN+p87VjD80SBIC6cqbnUcNi/jxcgfEA22DgmDT/kIUsfH9aY&#10;GNfzjm55KEWEsE9QQxVCm0jpi4os+olriaN3cZ3FEGVXStNhH+G2kVOl5tJizXGhwpY2FRXX/Ntq&#10;OH5ezqcX9VVu7Wvbu0FJtkup9ehpeFuBCDSE//C9/WE0zNRiBn9v4hOQ6S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8mXyuxgAAAN0AAAAPAAAAAAAAAAAAAAAAAJcCAABkcnMv&#10;ZG93bnJldi54bWxQSwUGAAAAAAQABAD1AAAAigMAAAAA&#10;" filled="f" stroked="f">
                  <v:textbox>
                    <w:txbxContent>
                      <w:p w:rsidR="00D33ED5" w:rsidRDefault="00D33ED5" w:rsidP="00D33ED5">
                        <w:pPr>
                          <w:pStyle w:val="NormalWeb"/>
                          <w:spacing w:before="0" w:after="0"/>
                        </w:pPr>
                        <w:r>
                          <w:rPr>
                            <w:rFonts w:asciiTheme="minorHAnsi" w:eastAsiaTheme="minorEastAsia" w:hAnsi="Calibri" w:cstheme="minorBidi" w:hint="eastAsia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文本框 3" o:spid="_x0000_s1033" type="#_x0000_t202" style="position:absolute;left:3121113;top:-5812;width:389890;height:53914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zcOTaxQAA&#10;AN0AAAAPAAAAZHJzL2Rvd25yZXYueG1sRI9bi8IwFITfhf0P4Szs25qsl0WrURZF8ElZb+DboTm2&#10;xeakNFlb/70RFnwcZuYbZjpvbSluVPvCsYavrgJBnDpTcKbhsF99jkD4gGywdEwa7uRhPnvrTDEx&#10;ruFfuu1CJiKEfYIa8hCqREqf5mTRd11FHL2Lqy2GKOtMmhqbCLel7Cn1LS0WHBdyrGiRU3rd/VkN&#10;x83lfBqobba0w6pxrZJsx1Lrj/f2ZwIiUBte4f/22mjoq9EAnm/iE5CzB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DNw5NrFAAAA3QAAAA8AAAAAAAAAAAAAAAAAlwIAAGRycy9k&#10;b3ducmV2LnhtbFBLBQYAAAAABAAEAPUAAACJAwAAAAA=&#10;" filled="f" stroked="f">
                  <v:textbox>
                    <w:txbxContent>
                      <w:p w:rsidR="00D33ED5" w:rsidRDefault="00D33ED5" w:rsidP="00D33ED5">
                        <w:pPr>
                          <w:pStyle w:val="NormalWeb"/>
                          <w:spacing w:before="0" w:after="0"/>
                        </w:pPr>
                        <w:r>
                          <w:rPr>
                            <w:rFonts w:asciiTheme="minorHAnsi" w:eastAsiaTheme="minorEastAsia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v:shape id="文本框 3" o:spid="_x0000_s1034" type="#_x0000_t202" style="position:absolute;left:-55586;top:2100917;width:389890;height:47752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hMUzuwwAA&#10;ANwAAAAPAAAAZHJzL2Rvd25yZXYueG1sRI9Ba8JAFITvgv9heUJvumutoqmrSKXQk9JUBW+P7DMJ&#10;zb4N2a1J/70rCB6HmfmGWa47W4krNb50rGE8UiCIM2dKzjUcfj6HcxA+IBusHJOGf/KwXvV7S0yM&#10;a/mbrmnIRYSwT1BDEUKdSOmzgiz6kauJo3dxjcUQZZNL02Ab4baSr0rNpMWS40KBNX0UlP2mf1bD&#10;cXc5n97UPt/aad26Tkm2C6n1y6DbvIMI1IVn+NH+Mhomagb3M/EIyNUN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hMUzuwwAAANwAAAAPAAAAAAAAAAAAAAAAAJcCAABkcnMvZG93&#10;bnJldi54bWxQSwUGAAAAAAQABAD1AAAAhwMAAAAA&#10;" filled="f" stroked="f">
                  <v:textbox>
                    <w:txbxContent>
                      <w:p w:rsidR="00D33ED5" w:rsidRDefault="00D33ED5" w:rsidP="00D33ED5">
                        <w:pPr>
                          <w:pStyle w:val="NormalWeb"/>
                          <w:spacing w:before="0" w:after="0"/>
                        </w:pPr>
                        <w:r>
                          <w:rPr>
                            <w:rFonts w:asciiTheme="minorHAnsi" w:eastAsiaTheme="minorEastAsia" w:hAnsi="Calibri" w:cstheme="minorBidi" w:hint="eastAsia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:rsidR="00D33ED5" w:rsidRDefault="00D33ED5" w:rsidP="00D33ED5"/>
    <w:p w:rsidR="00D33ED5" w:rsidRDefault="00D33ED5" w:rsidP="00D33ED5"/>
    <w:p w:rsidR="00D33ED5" w:rsidRDefault="00D33ED5" w:rsidP="00D33ED5"/>
    <w:p w:rsidR="00D33ED5" w:rsidRDefault="00D33ED5" w:rsidP="00D33ED5"/>
    <w:p w:rsidR="00D33ED5" w:rsidRDefault="00D33ED5" w:rsidP="00D33ED5"/>
    <w:p w:rsidR="00D33ED5" w:rsidRDefault="00D33ED5" w:rsidP="00D33ED5"/>
    <w:p w:rsidR="00D33ED5" w:rsidRDefault="00D33ED5" w:rsidP="00D33ED5"/>
    <w:p w:rsidR="00D33ED5" w:rsidRDefault="00D33ED5" w:rsidP="00D33ED5"/>
    <w:p w:rsidR="00D33ED5" w:rsidRDefault="00D33ED5" w:rsidP="00D33ED5"/>
    <w:p w:rsidR="00D33ED5" w:rsidRDefault="00D33ED5" w:rsidP="00D33ED5"/>
    <w:p w:rsidR="00D33ED5" w:rsidRDefault="00D33ED5" w:rsidP="00D33ED5"/>
    <w:p w:rsidR="00D33ED5" w:rsidRDefault="00D33ED5" w:rsidP="00D33ED5"/>
    <w:p w:rsidR="00D33ED5" w:rsidRDefault="00D33ED5" w:rsidP="00D33ED5"/>
    <w:p w:rsidR="00D33ED5" w:rsidRDefault="00D33ED5" w:rsidP="00D33ED5"/>
    <w:p w:rsidR="00D33ED5" w:rsidRDefault="00D33ED5" w:rsidP="00D33ED5"/>
    <w:p w:rsidR="00D33ED5" w:rsidRDefault="00D33ED5" w:rsidP="00D33ED5"/>
    <w:p w:rsidR="00D33ED5" w:rsidRDefault="00D33ED5" w:rsidP="00D33ED5">
      <w:pPr>
        <w:suppressAutoHyphens/>
        <w:wordWrap w:val="0"/>
        <w:autoSpaceDE w:val="0"/>
        <w:autoSpaceDN w:val="0"/>
        <w:adjustRightInd w:val="0"/>
        <w:jc w:val="left"/>
        <w:rPr>
          <w:rFonts w:cstheme="minorHAnsi"/>
          <w:b/>
          <w:bCs/>
          <w:sz w:val="28"/>
          <w:szCs w:val="28"/>
        </w:rPr>
      </w:pPr>
    </w:p>
    <w:p w:rsidR="00373E40" w:rsidRDefault="00D33ED5">
      <w:r>
        <w:rPr>
          <w:rFonts w:cstheme="minorHAnsi"/>
          <w:b/>
          <w:noProof/>
          <w:kern w:val="0"/>
          <w:sz w:val="28"/>
          <w:szCs w:val="28"/>
          <w:u w:val="single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9512C4F" wp14:editId="2A1D99CF">
                <wp:simplePos x="0" y="0"/>
                <wp:positionH relativeFrom="column">
                  <wp:posOffset>-5428615</wp:posOffset>
                </wp:positionH>
                <wp:positionV relativeFrom="paragraph">
                  <wp:posOffset>1206500</wp:posOffset>
                </wp:positionV>
                <wp:extent cx="5871210" cy="939800"/>
                <wp:effectExtent l="0" t="0" r="0" b="0"/>
                <wp:wrapNone/>
                <wp:docPr id="3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71210" cy="939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:rsidR="00D33ED5" w:rsidRPr="00D33ED5" w:rsidRDefault="00D33ED5" w:rsidP="00D33ED5">
                            <w:pPr>
                              <w:rPr>
                                <w:b/>
                              </w:rPr>
                            </w:pPr>
                            <w:bookmarkStart w:id="0" w:name="_GoBack"/>
                            <w:r w:rsidRPr="00D33ED5">
                              <w:rPr>
                                <w:rFonts w:hint="eastAsia"/>
                                <w:b/>
                              </w:rPr>
                              <w:t>Fig.</w:t>
                            </w:r>
                            <w:r w:rsidRPr="00D33ED5">
                              <w:rPr>
                                <w:b/>
                              </w:rPr>
                              <w:t xml:space="preserve"> </w:t>
                            </w:r>
                            <w:r w:rsidRPr="00D33ED5">
                              <w:rPr>
                                <w:rFonts w:hint="eastAsia"/>
                                <w:b/>
                              </w:rPr>
                              <w:t xml:space="preserve">S2. </w:t>
                            </w:r>
                          </w:p>
                          <w:bookmarkEnd w:id="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" o:spid="_x0000_s1035" type="#_x0000_t202" style="position:absolute;left:0;text-align:left;margin-left:-427.4pt;margin-top:95pt;width:462.3pt;height:7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" filled="f" stroked="f">
                <v:textbox>
                  <w:txbxContent>
                    <w:p w:rsidR="00D33ED5" w:rsidRPr="00D33ED5" w:rsidRDefault="00D33ED5" w:rsidP="00D33ED5">
                      <w:pPr>
                        <w:rPr>
                          <w:b/>
                        </w:rPr>
                      </w:pPr>
                      <w:bookmarkStart w:id="1" w:name="_GoBack"/>
                      <w:r w:rsidRPr="00D33ED5">
                        <w:rPr>
                          <w:rFonts w:hint="eastAsia"/>
                          <w:b/>
                        </w:rPr>
                        <w:t>Fig.</w:t>
                      </w:r>
                      <w:r w:rsidRPr="00D33ED5">
                        <w:rPr>
                          <w:b/>
                        </w:rPr>
                        <w:t xml:space="preserve"> </w:t>
                      </w:r>
                      <w:r w:rsidRPr="00D33ED5">
                        <w:rPr>
                          <w:rFonts w:hint="eastAsia"/>
                          <w:b/>
                        </w:rPr>
                        <w:t xml:space="preserve">S2. </w:t>
                      </w:r>
                    </w:p>
                    <w:bookmarkEnd w:id="1"/>
                  </w:txbxContent>
                </v:textbox>
              </v:shape>
            </w:pict>
          </mc:Fallback>
        </mc:AlternateContent>
      </w:r>
    </w:p>
    <w:sectPr w:rsidR="00373E40" w:rsidSect="00DD4D0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ED5"/>
    <w:rsid w:val="00003846"/>
    <w:rsid w:val="00373E40"/>
    <w:rsid w:val="00D33ED5"/>
    <w:rsid w:val="00DD4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4698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ED5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3846"/>
    <w:pPr>
      <w:widowControl/>
      <w:jc w:val="left"/>
    </w:pPr>
    <w:rPr>
      <w:rFonts w:ascii="Lucida Grande" w:hAnsi="Lucida Grande" w:cs="Lucida Grande"/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846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D33ED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ED5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3846"/>
    <w:pPr>
      <w:widowControl/>
      <w:jc w:val="left"/>
    </w:pPr>
    <w:rPr>
      <w:rFonts w:ascii="Lucida Grande" w:hAnsi="Lucida Grande" w:cs="Lucida Grande"/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846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D33ED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emf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image" Target="media/image5.emf"/><Relationship Id="rId10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19</Characters>
  <Application>Microsoft Macintosh Word</Application>
  <DocSecurity>0</DocSecurity>
  <Lines>1</Lines>
  <Paragraphs>1</Paragraphs>
  <ScaleCrop>false</ScaleCrop>
  <Company/>
  <LinksUpToDate>false</LinksUpToDate>
  <CharactersWithSpaces>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 Author</dc:creator>
  <cp:keywords/>
  <dc:description/>
  <cp:lastModifiedBy>Author Author</cp:lastModifiedBy>
  <cp:revision>1</cp:revision>
  <dcterms:created xsi:type="dcterms:W3CDTF">2019-03-31T15:49:00Z</dcterms:created>
  <dcterms:modified xsi:type="dcterms:W3CDTF">2019-03-31T15:49:00Z</dcterms:modified>
</cp:coreProperties>
</file>